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10A" w:rsidRPr="004B4AF8" w:rsidRDefault="00627E72">
      <w:p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S</w:t>
      </w:r>
      <w:r w:rsidR="00946DCC">
        <w:rPr>
          <w:rFonts w:ascii="Times New Roman" w:hAnsi="Times New Roman" w:cs="Times New Roman"/>
          <w:b/>
          <w:sz w:val="24"/>
          <w:szCs w:val="24"/>
        </w:rPr>
        <w:t>4</w:t>
      </w:r>
      <w:r w:rsidR="00916FB8">
        <w:rPr>
          <w:rFonts w:ascii="Times New Roman" w:hAnsi="Times New Roman" w:cs="Times New Roman"/>
          <w:b/>
          <w:sz w:val="24"/>
          <w:szCs w:val="24"/>
        </w:rPr>
        <w:t xml:space="preserve"> Tab</w:t>
      </w:r>
      <w:r w:rsidRPr="004B4AF8">
        <w:rPr>
          <w:rFonts w:ascii="Times New Roman" w:hAnsi="Times New Roman" w:cs="Times New Roman"/>
          <w:b/>
          <w:sz w:val="24"/>
          <w:szCs w:val="24"/>
        </w:rPr>
        <w:t>l</w:t>
      </w:r>
      <w:r w:rsidR="00916FB8">
        <w:rPr>
          <w:rFonts w:ascii="Times New Roman" w:hAnsi="Times New Roman" w:cs="Times New Roman"/>
          <w:b/>
          <w:sz w:val="24"/>
          <w:szCs w:val="24"/>
        </w:rPr>
        <w:t>e</w:t>
      </w:r>
      <w:r w:rsidR="004F5002">
        <w:rPr>
          <w:rFonts w:ascii="Times New Roman" w:hAnsi="Times New Roman" w:cs="Times New Roman"/>
          <w:b/>
          <w:sz w:val="24"/>
          <w:szCs w:val="24"/>
        </w:rPr>
        <w:t>.</w:t>
      </w:r>
      <w:r w:rsidRPr="004B4A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5002">
        <w:rPr>
          <w:rFonts w:ascii="Times New Roman" w:hAnsi="Times New Roman" w:cs="Times New Roman"/>
          <w:b/>
          <w:sz w:val="24"/>
          <w:szCs w:val="24"/>
        </w:rPr>
        <w:t>Abbreviation</w:t>
      </w:r>
      <w:r w:rsidR="004F5002" w:rsidRPr="003236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5002">
        <w:rPr>
          <w:rFonts w:ascii="Times New Roman" w:hAnsi="Times New Roman" w:cs="Times New Roman"/>
          <w:b/>
          <w:sz w:val="24"/>
          <w:szCs w:val="24"/>
        </w:rPr>
        <w:t>l</w:t>
      </w:r>
      <w:r w:rsidR="004F5002" w:rsidRPr="004B4AF8">
        <w:rPr>
          <w:rFonts w:ascii="Times New Roman" w:hAnsi="Times New Roman" w:cs="Times New Roman"/>
          <w:b/>
          <w:sz w:val="24"/>
          <w:szCs w:val="24"/>
        </w:rPr>
        <w:t xml:space="preserve">abels </w:t>
      </w:r>
      <w:r w:rsidR="004F5002">
        <w:rPr>
          <w:rFonts w:ascii="Times New Roman" w:hAnsi="Times New Roman" w:cs="Times New Roman"/>
          <w:b/>
          <w:sz w:val="24"/>
          <w:szCs w:val="24"/>
        </w:rPr>
        <w:t>of</w:t>
      </w:r>
      <w:r w:rsidR="004F5002" w:rsidRPr="004B4AF8">
        <w:rPr>
          <w:rFonts w:ascii="Times New Roman" w:hAnsi="Times New Roman" w:cs="Times New Roman"/>
          <w:b/>
          <w:sz w:val="24"/>
          <w:szCs w:val="24"/>
        </w:rPr>
        <w:t xml:space="preserve"> each organisation by country</w:t>
      </w:r>
      <w:bookmarkStart w:id="0" w:name="_GoBack"/>
      <w:bookmarkEnd w:id="0"/>
    </w:p>
    <w:p w:rsidR="0081155F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United Kingdo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25"/>
        <w:gridCol w:w="4123"/>
      </w:tblGrid>
      <w:tr w:rsidR="0081155F" w:rsidRPr="004B4AF8" w:rsidTr="009C0665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1155F" w:rsidRPr="004B4AF8" w:rsidRDefault="0081155F" w:rsidP="00170A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UK</w:t>
            </w:r>
          </w:p>
        </w:tc>
      </w:tr>
      <w:tr w:rsidR="0081155F" w:rsidRPr="004B4AF8" w:rsidTr="009C0665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me of the organisation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yal Society for the Protection of Birds (RSPB)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SPB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 Nature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tish Natural Heritage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NH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Trust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 Enterprise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side Council for Wales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WCO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 Agency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England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ry Commission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FCGB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estry Commission Scotland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FCSC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edonian Partnership, Highland Birchwoods Ltd.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B Ltd.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tish Executive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81155F" w:rsidRPr="004B4AF8" w:rsidTr="004B4AF8">
        <w:tc>
          <w:tcPr>
            <w:tcW w:w="3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pshire County Council, UK</w:t>
            </w:r>
          </w:p>
        </w:tc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</w:p>
        </w:tc>
      </w:tr>
    </w:tbl>
    <w:p w:rsidR="00B85C26" w:rsidRPr="004B4AF8" w:rsidRDefault="00B85C26">
      <w:pPr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Netherlan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25"/>
        <w:gridCol w:w="4123"/>
      </w:tblGrid>
      <w:tr w:rsidR="0081155F" w:rsidRPr="004B4AF8" w:rsidTr="009C0665">
        <w:tc>
          <w:tcPr>
            <w:tcW w:w="250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155F" w:rsidRPr="004B4AF8" w:rsidRDefault="0081155F" w:rsidP="00170A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NL</w:t>
            </w:r>
          </w:p>
        </w:tc>
      </w:tr>
      <w:tr w:rsidR="0081155F" w:rsidRPr="004B4AF8" w:rsidTr="009C0665">
        <w:tc>
          <w:tcPr>
            <w:tcW w:w="1766" w:type="pct"/>
            <w:shd w:val="clear" w:color="auto" w:fill="auto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me of the organisation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81155F" w:rsidRPr="004B4AF8" w:rsidTr="00170A04">
        <w:tc>
          <w:tcPr>
            <w:tcW w:w="1766" w:type="pct"/>
            <w:vAlign w:val="center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uurmonumenten, NL</w:t>
            </w:r>
          </w:p>
        </w:tc>
        <w:tc>
          <w:tcPr>
            <w:tcW w:w="741" w:type="pct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MMNT</w:t>
            </w:r>
          </w:p>
        </w:tc>
      </w:tr>
      <w:tr w:rsidR="0081155F" w:rsidRPr="004B4AF8" w:rsidTr="00170A04">
        <w:tc>
          <w:tcPr>
            <w:tcW w:w="1766" w:type="pct"/>
            <w:vAlign w:val="center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taatbosbeheer, NL</w:t>
            </w:r>
          </w:p>
        </w:tc>
        <w:tc>
          <w:tcPr>
            <w:tcW w:w="741" w:type="pct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BBH</w:t>
            </w:r>
          </w:p>
        </w:tc>
      </w:tr>
      <w:tr w:rsidR="0081155F" w:rsidRPr="004B4AF8" w:rsidTr="00170A04">
        <w:tc>
          <w:tcPr>
            <w:tcW w:w="1766" w:type="pct"/>
            <w:vAlign w:val="center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Dienst Landelijk Gebied, NL</w:t>
            </w:r>
          </w:p>
        </w:tc>
        <w:tc>
          <w:tcPr>
            <w:tcW w:w="741" w:type="pct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DLG</w:t>
            </w:r>
          </w:p>
        </w:tc>
      </w:tr>
      <w:tr w:rsidR="0081155F" w:rsidRPr="004B4AF8" w:rsidTr="00170A04">
        <w:tc>
          <w:tcPr>
            <w:tcW w:w="1766" w:type="pct"/>
            <w:vAlign w:val="center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gentschap voor Natuur en Bos, NL</w:t>
            </w:r>
          </w:p>
        </w:tc>
        <w:tc>
          <w:tcPr>
            <w:tcW w:w="741" w:type="pct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NB</w:t>
            </w:r>
          </w:p>
        </w:tc>
      </w:tr>
      <w:tr w:rsidR="0081155F" w:rsidRPr="004B4AF8" w:rsidTr="00170A04">
        <w:tc>
          <w:tcPr>
            <w:tcW w:w="1766" w:type="pct"/>
            <w:vAlign w:val="center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Provincie Zeeland, NL</w:t>
            </w:r>
          </w:p>
        </w:tc>
        <w:tc>
          <w:tcPr>
            <w:tcW w:w="741" w:type="pct"/>
            <w:vAlign w:val="bottom"/>
          </w:tcPr>
          <w:p w:rsidR="0081155F" w:rsidRPr="004B4AF8" w:rsidRDefault="0081155F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PZ</w:t>
            </w:r>
          </w:p>
        </w:tc>
      </w:tr>
    </w:tbl>
    <w:p w:rsidR="0081155F" w:rsidRPr="004B4AF8" w:rsidRDefault="0081155F">
      <w:pPr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>
      <w:pPr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lastRenderedPageBreak/>
        <w:t>Portug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11"/>
        <w:gridCol w:w="3537"/>
      </w:tblGrid>
      <w:tr w:rsidR="004B4AF8" w:rsidRPr="004B4AF8" w:rsidTr="009C0665">
        <w:tc>
          <w:tcPr>
            <w:tcW w:w="2493" w:type="pct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4AF8" w:rsidRPr="004B4AF8" w:rsidRDefault="004B4AF8" w:rsidP="004B4A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PT</w:t>
            </w:r>
          </w:p>
        </w:tc>
      </w:tr>
      <w:tr w:rsidR="004B4AF8" w:rsidRPr="004B4AF8" w:rsidTr="009C0665">
        <w:tc>
          <w:tcPr>
            <w:tcW w:w="186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Name of the organisation</w:t>
            </w:r>
          </w:p>
        </w:tc>
        <w:tc>
          <w:tcPr>
            <w:tcW w:w="632" w:type="pct"/>
            <w:shd w:val="clear" w:color="auto" w:fill="auto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ICNF</w:t>
            </w:r>
            <w:r w:rsidR="004E51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(Instituto da Conservação da Natureza e das Florestas)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ICNF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ociedade Portuguesa para a Estudo das Aves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PEA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iga para a Protecção da Naturez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PN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erviço do Parque Natural da Madeir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PNM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Direcção Regional de Florestas   Secretaria Regional do Ambiente e Recursos Naturais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RARN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dade de Évor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É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4E5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 xml:space="preserve">QUERCUS Associação Nacional de Conservação da Natureza, PT 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QANCN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dade dos Açores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Aç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dade de Lisbo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dade de Aveiro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Av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entro de Investigação e de Intervenção Social (CIS)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entro de Estudos da Avifauna Ibéric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EAI</w:t>
            </w:r>
          </w:p>
        </w:tc>
      </w:tr>
      <w:tr w:rsidR="004B4AF8" w:rsidRPr="004B4AF8" w:rsidTr="00170A04">
        <w:tc>
          <w:tcPr>
            <w:tcW w:w="1861" w:type="pct"/>
            <w:tcBorders>
              <w:left w:val="single" w:sz="4" w:space="0" w:color="auto"/>
            </w:tcBorders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Parque Natural da Madeira, PT</w:t>
            </w:r>
          </w:p>
        </w:tc>
        <w:tc>
          <w:tcPr>
            <w:tcW w:w="632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</w:p>
        </w:tc>
      </w:tr>
    </w:tbl>
    <w:p w:rsidR="004B4AF8" w:rsidRPr="004B4AF8" w:rsidRDefault="004B4AF8">
      <w:pPr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Gree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25"/>
        <w:gridCol w:w="4123"/>
      </w:tblGrid>
      <w:tr w:rsidR="004B4AF8" w:rsidRPr="004B4AF8" w:rsidTr="009C0665">
        <w:tc>
          <w:tcPr>
            <w:tcW w:w="2507" w:type="pct"/>
            <w:gridSpan w:val="2"/>
            <w:shd w:val="clear" w:color="auto" w:fill="auto"/>
            <w:vAlign w:val="center"/>
          </w:tcPr>
          <w:p w:rsidR="004B4AF8" w:rsidRPr="004B4AF8" w:rsidRDefault="004B4AF8" w:rsidP="004B4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GR</w:t>
            </w:r>
          </w:p>
        </w:tc>
      </w:tr>
      <w:tr w:rsidR="004B4AF8" w:rsidRPr="004B4AF8" w:rsidTr="009C0665">
        <w:tc>
          <w:tcPr>
            <w:tcW w:w="1766" w:type="pct"/>
            <w:shd w:val="clear" w:color="auto" w:fill="auto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Name of the organisation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ellenic Ornithological Society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OS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WWF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WWF GR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ivil Society for the Protection of Natural Environment and Wildlife (Arcturos)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RCT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ional Agricultural Research Foundation/Forest Research Institute (NAGREF/FRI)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GREF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The Ministry of Food and Agriculture Development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FAD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ellenic Society for the Study and Protection of the Monk Seal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SSPMS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ALLISTO Wildlife and Nature Conservation Society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ALLISTO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ellenic Centre for Marine Research  Institute of Inland Waters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CMR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editerranean Agronomic Institute of Chania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AIC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ociety for the protection of Prespa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The Goulandris Natural History Museum/Greek Biotope Wetland Centre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GBWC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ty of Athens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ty of Crete   Natural History Museum of Crete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rchelon/The Sea Turtle Protection Society of Greece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RCH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ellenic Society for the Protection of Nature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HSPN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inistry of Environment, Physical Planning and Public Works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EPPW</w:t>
            </w:r>
          </w:p>
        </w:tc>
      </w:tr>
      <w:tr w:rsidR="004B4AF8" w:rsidRPr="004B4AF8" w:rsidTr="00170A04">
        <w:tc>
          <w:tcPr>
            <w:tcW w:w="1766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egion of Western Macedonia, GR</w:t>
            </w:r>
          </w:p>
        </w:tc>
        <w:tc>
          <w:tcPr>
            <w:tcW w:w="741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iCs/>
                <w:sz w:val="24"/>
                <w:szCs w:val="24"/>
              </w:rPr>
              <w:t>RWM</w:t>
            </w:r>
          </w:p>
        </w:tc>
      </w:tr>
    </w:tbl>
    <w:p w:rsidR="004B4AF8" w:rsidRPr="004B4AF8" w:rsidRDefault="004B4AF8" w:rsidP="004B4AF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Roman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11"/>
        <w:gridCol w:w="3537"/>
      </w:tblGrid>
      <w:tr w:rsidR="004B4AF8" w:rsidRPr="004B4AF8" w:rsidTr="009C0665">
        <w:tc>
          <w:tcPr>
            <w:tcW w:w="5000" w:type="pct"/>
            <w:gridSpan w:val="2"/>
            <w:shd w:val="clear" w:color="auto" w:fill="auto"/>
            <w:vAlign w:val="center"/>
          </w:tcPr>
          <w:p w:rsidR="004B4AF8" w:rsidRPr="004B4AF8" w:rsidRDefault="004B4AF8" w:rsidP="00170A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RO</w:t>
            </w:r>
          </w:p>
        </w:tc>
      </w:tr>
      <w:tr w:rsidR="004B4AF8" w:rsidRPr="004B4AF8" w:rsidTr="009C0665">
        <w:tc>
          <w:tcPr>
            <w:tcW w:w="3732" w:type="pct"/>
            <w:shd w:val="clear" w:color="auto" w:fill="auto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Name of the organisation</w:t>
            </w:r>
          </w:p>
        </w:tc>
        <w:tc>
          <w:tcPr>
            <w:tcW w:w="1268" w:type="pct"/>
            <w:shd w:val="clear" w:color="auto" w:fill="auto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omanian Ornithological Societ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OR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Bucharest Universit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Forest Research and Management Institute (ICAS)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ICAS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ilvus Group Association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LVS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omanian Academ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OAC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Kiskunság National Park Directorate, HU</w:t>
            </w:r>
          </w:p>
        </w:tc>
        <w:tc>
          <w:tcPr>
            <w:tcW w:w="1268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KNPHU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inistry of Environment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ENV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ME/BirdLife, HU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MMEHU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Timisoara Environment Protection Agenc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PATM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Vrancea Environment Protection Agenc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PAVN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BNPD(Bükk National Park Directorate), HU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BNPHU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Caras Severin Environment Protection Agency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PACS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xplorers Speleological Association (ASER)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SER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ional Forest Authority ROMSILVA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RMSLV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ional Museum of Natural History Grigore Antipa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MNH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Transilvania University of Brașov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TB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WWF, RO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WWF RO</w:t>
            </w:r>
          </w:p>
        </w:tc>
      </w:tr>
    </w:tbl>
    <w:p w:rsidR="004B4AF8" w:rsidRDefault="004B4AF8">
      <w:pPr>
        <w:rPr>
          <w:rFonts w:ascii="Times New Roman" w:hAnsi="Times New Roman" w:cs="Times New Roman"/>
          <w:sz w:val="24"/>
          <w:szCs w:val="24"/>
        </w:rPr>
      </w:pPr>
    </w:p>
    <w:p w:rsidR="004B4AF8" w:rsidRPr="004B4AF8" w:rsidRDefault="004B4AF8" w:rsidP="004B4AF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4B4AF8">
        <w:rPr>
          <w:rFonts w:ascii="Times New Roman" w:hAnsi="Times New Roman" w:cs="Times New Roman"/>
          <w:b/>
          <w:sz w:val="24"/>
          <w:szCs w:val="24"/>
        </w:rPr>
        <w:t>Latv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11"/>
        <w:gridCol w:w="3537"/>
      </w:tblGrid>
      <w:tr w:rsidR="004B4AF8" w:rsidRPr="004B4AF8" w:rsidTr="009C0665">
        <w:tc>
          <w:tcPr>
            <w:tcW w:w="5000" w:type="pct"/>
            <w:gridSpan w:val="2"/>
            <w:shd w:val="clear" w:color="auto" w:fill="auto"/>
            <w:vAlign w:val="center"/>
          </w:tcPr>
          <w:p w:rsidR="004B4AF8" w:rsidRPr="004B4AF8" w:rsidRDefault="004B4AF8" w:rsidP="004B4A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Organisations LV</w:t>
            </w:r>
          </w:p>
        </w:tc>
      </w:tr>
      <w:tr w:rsidR="004B4AF8" w:rsidRPr="004B4AF8" w:rsidTr="009C0665">
        <w:tc>
          <w:tcPr>
            <w:tcW w:w="3732" w:type="pct"/>
            <w:shd w:val="clear" w:color="auto" w:fill="auto"/>
            <w:vAlign w:val="center"/>
          </w:tcPr>
          <w:p w:rsidR="004B4AF8" w:rsidRPr="004B4AF8" w:rsidRDefault="004B4AF8" w:rsidP="004B4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Name of the organisation</w:t>
            </w:r>
          </w:p>
        </w:tc>
        <w:tc>
          <w:tcPr>
            <w:tcW w:w="1268" w:type="pct"/>
            <w:shd w:val="clear" w:color="auto" w:fill="auto"/>
            <w:vAlign w:val="bottom"/>
          </w:tcPr>
          <w:p w:rsidR="004B4AF8" w:rsidRPr="004B4AF8" w:rsidRDefault="004B4AF8" w:rsidP="004B4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b/>
                <w:sz w:val="24"/>
                <w:szCs w:val="24"/>
              </w:rPr>
              <w:t>Label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atvian Fund for Nature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VFN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ure Conservation Agency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CAG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atvian Ornithological Society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LVOS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Association of Documentary Film and Photography ELM MEDIA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ELMM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tate Joint Stock Company “Latvian State Forests”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SJSCLSF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niversity of Latvia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Institute for Environmental Solutions (IES)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</w:p>
        </w:tc>
      </w:tr>
      <w:tr w:rsidR="004B4AF8" w:rsidRPr="004B4AF8" w:rsidTr="004B4AF8">
        <w:tc>
          <w:tcPr>
            <w:tcW w:w="3732" w:type="pct"/>
            <w:vAlign w:val="center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tional Armed Forces, LV</w:t>
            </w:r>
          </w:p>
        </w:tc>
        <w:tc>
          <w:tcPr>
            <w:tcW w:w="1268" w:type="pct"/>
            <w:vAlign w:val="bottom"/>
          </w:tcPr>
          <w:p w:rsidR="004B4AF8" w:rsidRPr="004B4AF8" w:rsidRDefault="004B4AF8" w:rsidP="00170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AF8">
              <w:rPr>
                <w:rFonts w:ascii="Times New Roman" w:hAnsi="Times New Roman" w:cs="Times New Roman"/>
                <w:sz w:val="24"/>
                <w:szCs w:val="24"/>
              </w:rPr>
              <w:t>NAF</w:t>
            </w:r>
          </w:p>
        </w:tc>
      </w:tr>
    </w:tbl>
    <w:p w:rsidR="004B4AF8" w:rsidRPr="004B4AF8" w:rsidRDefault="004B4AF8">
      <w:pPr>
        <w:rPr>
          <w:rFonts w:ascii="Times New Roman" w:hAnsi="Times New Roman" w:cs="Times New Roman"/>
          <w:sz w:val="24"/>
          <w:szCs w:val="24"/>
        </w:rPr>
      </w:pPr>
    </w:p>
    <w:sectPr w:rsidR="004B4AF8" w:rsidRPr="004B4AF8" w:rsidSect="009103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981705"/>
    <w:multiLevelType w:val="hybridMultilevel"/>
    <w:tmpl w:val="A23438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1D2"/>
    <w:rsid w:val="001B7B12"/>
    <w:rsid w:val="002B2033"/>
    <w:rsid w:val="002C4D0A"/>
    <w:rsid w:val="00322CE6"/>
    <w:rsid w:val="0044015E"/>
    <w:rsid w:val="004B4AF8"/>
    <w:rsid w:val="004E51AC"/>
    <w:rsid w:val="004F5002"/>
    <w:rsid w:val="00522D5B"/>
    <w:rsid w:val="00550373"/>
    <w:rsid w:val="00627E72"/>
    <w:rsid w:val="006360EB"/>
    <w:rsid w:val="007207F0"/>
    <w:rsid w:val="0078341D"/>
    <w:rsid w:val="0081155F"/>
    <w:rsid w:val="009103AC"/>
    <w:rsid w:val="00916FB8"/>
    <w:rsid w:val="00946DCC"/>
    <w:rsid w:val="009C0665"/>
    <w:rsid w:val="00A22245"/>
    <w:rsid w:val="00A36216"/>
    <w:rsid w:val="00B85C26"/>
    <w:rsid w:val="00BB51D2"/>
    <w:rsid w:val="00BC3D30"/>
    <w:rsid w:val="00DB1BC8"/>
    <w:rsid w:val="00E37696"/>
    <w:rsid w:val="00F61AA1"/>
    <w:rsid w:val="00FE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BF292-05B6-4DFE-9C4A-C26B33BFD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1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</dc:creator>
  <cp:keywords/>
  <dc:description/>
  <cp:lastModifiedBy>Andreea</cp:lastModifiedBy>
  <cp:revision>8</cp:revision>
  <dcterms:created xsi:type="dcterms:W3CDTF">2016-05-31T14:26:00Z</dcterms:created>
  <dcterms:modified xsi:type="dcterms:W3CDTF">2016-08-16T13:09:00Z</dcterms:modified>
</cp:coreProperties>
</file>